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75C3E5" w14:textId="77777777" w:rsidR="00944C88" w:rsidRPr="00944C88" w:rsidRDefault="00944C88">
      <w:pPr>
        <w:rPr>
          <w:rFonts w:ascii="Times New Roman" w:hAnsi="Times New Roman" w:cs="Times New Roman"/>
          <w:sz w:val="18"/>
          <w:szCs w:val="18"/>
        </w:rPr>
      </w:pPr>
      <w:r w:rsidRPr="00944C88">
        <w:rPr>
          <w:rFonts w:ascii="Times New Roman" w:hAnsi="Times New Roman" w:cs="Times New Roman"/>
          <w:sz w:val="18"/>
          <w:szCs w:val="18"/>
        </w:rPr>
        <w:t xml:space="preserve">Supplementary Table 2 </w:t>
      </w:r>
      <w:r>
        <w:rPr>
          <w:rFonts w:ascii="Times New Roman" w:hAnsi="Times New Roman" w:cs="Times New Roman" w:hint="eastAsia"/>
          <w:sz w:val="18"/>
          <w:szCs w:val="18"/>
        </w:rPr>
        <w:t>Alterations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in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Incidence</w:t>
      </w:r>
      <w:r>
        <w:rPr>
          <w:rFonts w:ascii="Times New Roman" w:hAnsi="Times New Roman" w:cs="Times New Roman"/>
          <w:sz w:val="18"/>
          <w:szCs w:val="18"/>
        </w:rPr>
        <w:t>s number based on the population-level determinants and causes between 1990 and 2021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67"/>
        <w:gridCol w:w="1533"/>
        <w:gridCol w:w="891"/>
        <w:gridCol w:w="1887"/>
        <w:gridCol w:w="1962"/>
        <w:gridCol w:w="771"/>
        <w:gridCol w:w="2582"/>
        <w:gridCol w:w="1965"/>
      </w:tblGrid>
      <w:tr w:rsidR="00944C88" w:rsidRPr="00944C88" w14:paraId="6E0A8F75" w14:textId="77777777" w:rsidTr="000E2474">
        <w:trPr>
          <w:trHeight w:val="276"/>
        </w:trPr>
        <w:tc>
          <w:tcPr>
            <w:tcW w:w="84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8E94D" w14:textId="77777777" w:rsidR="00944C88" w:rsidRPr="00944C88" w:rsidRDefault="00944C88" w:rsidP="00944C8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B2941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9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A8D3D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ange due to population-level determinants</w:t>
            </w:r>
          </w:p>
        </w:tc>
        <w:tc>
          <w:tcPr>
            <w:tcW w:w="190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922D7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% contribute to the total changes </w:t>
            </w:r>
          </w:p>
        </w:tc>
      </w:tr>
      <w:tr w:rsidR="00944C88" w:rsidRPr="00944C88" w14:paraId="6338D45A" w14:textId="77777777" w:rsidTr="000E2474">
        <w:trPr>
          <w:trHeight w:val="276"/>
        </w:trPr>
        <w:tc>
          <w:tcPr>
            <w:tcW w:w="84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E775D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cation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5E800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verall difference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23132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ing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64C45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pulation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8A558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pidemiological change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BF63E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ing</w:t>
            </w:r>
          </w:p>
        </w:tc>
        <w:tc>
          <w:tcPr>
            <w:tcW w:w="9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250C2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pulation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11113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pidemiological change</w:t>
            </w:r>
          </w:p>
        </w:tc>
      </w:tr>
      <w:tr w:rsidR="00944C88" w:rsidRPr="00944C88" w14:paraId="54E4FC30" w14:textId="77777777" w:rsidTr="000E2474">
        <w:trPr>
          <w:trHeight w:val="276"/>
        </w:trPr>
        <w:tc>
          <w:tcPr>
            <w:tcW w:w="8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7615B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ntral Sub-Saharan Africa</w:t>
            </w:r>
          </w:p>
        </w:tc>
        <w:tc>
          <w:tcPr>
            <w:tcW w:w="5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E9FAC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3.67</w:t>
            </w:r>
          </w:p>
        </w:tc>
        <w:tc>
          <w:tcPr>
            <w:tcW w:w="3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06B7E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606</w:t>
            </w:r>
          </w:p>
        </w:tc>
        <w:tc>
          <w:tcPr>
            <w:tcW w:w="6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88ABA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7.096</w:t>
            </w:r>
          </w:p>
        </w:tc>
        <w:tc>
          <w:tcPr>
            <w:tcW w:w="7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EE620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.969</w:t>
            </w:r>
          </w:p>
        </w:tc>
        <w:tc>
          <w:tcPr>
            <w:tcW w:w="2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F2A53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2</w:t>
            </w:r>
          </w:p>
        </w:tc>
        <w:tc>
          <w:tcPr>
            <w:tcW w:w="9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77DAE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.63</w:t>
            </w:r>
          </w:p>
        </w:tc>
        <w:tc>
          <w:tcPr>
            <w:tcW w:w="7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D59A6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15</w:t>
            </w:r>
          </w:p>
        </w:tc>
      </w:tr>
      <w:tr w:rsidR="00944C88" w:rsidRPr="00944C88" w14:paraId="755EEDAA" w14:textId="77777777" w:rsidTr="000E2474">
        <w:trPr>
          <w:trHeight w:val="276"/>
        </w:trPr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6FAB90D5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astern Sub-Saharan Africa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23E01B97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25.87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78F2C05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.523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7A98B68C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34.453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4FA006EE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.89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4936ABDB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4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14:paraId="516BD0C4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.88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3034D1BC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8</w:t>
            </w:r>
          </w:p>
        </w:tc>
      </w:tr>
      <w:tr w:rsidR="00944C88" w:rsidRPr="00944C88" w14:paraId="0D93D365" w14:textId="77777777" w:rsidTr="000E2474">
        <w:trPr>
          <w:trHeight w:val="276"/>
        </w:trPr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55D080D4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stern Sub-Saharan Africa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3AEB1869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47.26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814545A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47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6EF4E339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17.662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43BDFC71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1.348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6A8A42E8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14:paraId="55359F8A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.7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05364222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58</w:t>
            </w:r>
          </w:p>
        </w:tc>
      </w:tr>
      <w:tr w:rsidR="00944C88" w:rsidRPr="00944C88" w14:paraId="7068DF8C" w14:textId="77777777" w:rsidTr="000E2474">
        <w:trPr>
          <w:trHeight w:val="276"/>
        </w:trPr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7B217047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uthern Sub-Saharan Africa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4CDD4289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1.59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5F4E6D97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.082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5ECF224E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4.937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4B63EC1E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57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5366164F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47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14:paraId="0E72C59F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.22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64140DF8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31</w:t>
            </w:r>
          </w:p>
        </w:tc>
      </w:tr>
      <w:tr w:rsidR="00944C88" w:rsidRPr="00944C88" w14:paraId="568F0D7E" w14:textId="77777777" w:rsidTr="000E2474">
        <w:trPr>
          <w:trHeight w:val="276"/>
        </w:trPr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0254F2C0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th Africa and Middle East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0FF17104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32.11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3C8961F3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0.211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7D7F7A4B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27.807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1E839957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54.096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399E6F74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9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14:paraId="0E268E9C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.88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7839A580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22</w:t>
            </w:r>
          </w:p>
        </w:tc>
      </w:tr>
      <w:tr w:rsidR="00944C88" w:rsidRPr="00944C88" w14:paraId="63589AB0" w14:textId="77777777" w:rsidTr="000E2474">
        <w:trPr>
          <w:trHeight w:val="276"/>
        </w:trPr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49058D7D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-income Asia Pacific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7511D1C5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78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47A958D8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.328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46C22E0F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20.307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226DDC41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76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6BA7652E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9.62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14:paraId="0FE17F10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95.01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58D44B46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5.39</w:t>
            </w:r>
          </w:p>
        </w:tc>
      </w:tr>
      <w:tr w:rsidR="00944C88" w:rsidRPr="00944C88" w14:paraId="12F7CC6B" w14:textId="77777777" w:rsidTr="000E2474">
        <w:trPr>
          <w:trHeight w:val="276"/>
        </w:trPr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59333F1B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ntral Asia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1E08E19A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6.85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55C38EE9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.014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4A4E62CD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9.257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3C312A5D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9.417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45330E19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51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14:paraId="52B0A687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.53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5DF173E4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5.04</w:t>
            </w:r>
          </w:p>
        </w:tc>
      </w:tr>
      <w:tr w:rsidR="00944C88" w:rsidRPr="00944C88" w14:paraId="0C394BEE" w14:textId="77777777" w:rsidTr="000E2474">
        <w:trPr>
          <w:trHeight w:val="276"/>
        </w:trPr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4769EF80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ast Asia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4615D80B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782.01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4F0DEFF8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12.309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64BBCBFE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38.167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138DB361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531.537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3E275D7D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73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14:paraId="073A68AB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52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66CE1CF2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.76</w:t>
            </w:r>
          </w:p>
        </w:tc>
      </w:tr>
      <w:tr w:rsidR="00944C88" w:rsidRPr="00944C88" w14:paraId="2ED5F993" w14:textId="77777777" w:rsidTr="000E2474">
        <w:trPr>
          <w:trHeight w:val="276"/>
        </w:trPr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0D229F0A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utheast Asia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043BF13E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21.53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0AA28A41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3.004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189E91F8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87.886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16528CF8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0.636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77F6D092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42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14:paraId="52AC6002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.44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39EC0704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13</w:t>
            </w:r>
          </w:p>
        </w:tc>
      </w:tr>
      <w:tr w:rsidR="00944C88" w:rsidRPr="00944C88" w14:paraId="7D868920" w14:textId="77777777" w:rsidTr="000E2474">
        <w:trPr>
          <w:trHeight w:val="276"/>
        </w:trPr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61D43D10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uth Asia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263785A7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466.91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3B0F0E4B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4.881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4BA416AE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176.482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7106FD54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95.54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343183D7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4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14:paraId="6A9BA08D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.27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6F6B2C11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29</w:t>
            </w:r>
          </w:p>
        </w:tc>
      </w:tr>
      <w:tr w:rsidR="00944C88" w:rsidRPr="00944C88" w14:paraId="61B61F04" w14:textId="77777777" w:rsidTr="000E2474">
        <w:trPr>
          <w:trHeight w:val="276"/>
        </w:trPr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2D4781B1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ntral Europe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2B4740E3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60.32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7911948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.184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4483D0AC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81.794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0FE93772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9.714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0100C58B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01.43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14:paraId="15A710A8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5.6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4536C87C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.84</w:t>
            </w:r>
          </w:p>
        </w:tc>
      </w:tr>
      <w:tr w:rsidR="00944C88" w:rsidRPr="00944C88" w14:paraId="1FBCB771" w14:textId="77777777" w:rsidTr="000E2474">
        <w:trPr>
          <w:trHeight w:val="276"/>
        </w:trPr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22D0B612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astern Europe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3BE58D4E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9.19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706ACF16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7.788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4C977275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64.187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690EC8E5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787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773DE396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70.13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14:paraId="1C50EF00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5.59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67ED9010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52</w:t>
            </w:r>
          </w:p>
        </w:tc>
      </w:tr>
      <w:tr w:rsidR="00944C88" w:rsidRPr="00944C88" w14:paraId="1BD4A189" w14:textId="77777777" w:rsidTr="000E2474">
        <w:trPr>
          <w:trHeight w:val="276"/>
        </w:trPr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25D626AB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stern Europe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239645F0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1.34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5705DD88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2.995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17107FFA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8.454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6F0A5DED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6.797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7BC25191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79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14:paraId="68C02D45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5.36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2F95AB2D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.56</w:t>
            </w:r>
          </w:p>
        </w:tc>
      </w:tr>
      <w:tr w:rsidR="00944C88" w:rsidRPr="00944C88" w14:paraId="0CFAC1ED" w14:textId="77777777" w:rsidTr="000E2474">
        <w:trPr>
          <w:trHeight w:val="276"/>
        </w:trPr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4745C37C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opical Latin America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5A694729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67.54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13DBC4F1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5.265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711F0B3E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8.706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4EFF447B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3.566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31F2FF5F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2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14:paraId="523BAD70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.68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567977EE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.12</w:t>
            </w:r>
          </w:p>
        </w:tc>
      </w:tr>
      <w:tr w:rsidR="00944C88" w:rsidRPr="00944C88" w14:paraId="5AEC16B5" w14:textId="77777777" w:rsidTr="000E2474">
        <w:trPr>
          <w:trHeight w:val="276"/>
        </w:trPr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0AEE5A1F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uthern Latin America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75041380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5.66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386D1734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524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4C1FE98D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.231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7F4FA0E2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.9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2CDBF610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62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14:paraId="0D7B9650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.83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59422E03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.55</w:t>
            </w:r>
          </w:p>
        </w:tc>
      </w:tr>
      <w:tr w:rsidR="00944C88" w:rsidRPr="00944C88" w14:paraId="63AB9B8B" w14:textId="77777777" w:rsidTr="000E2474">
        <w:trPr>
          <w:trHeight w:val="276"/>
        </w:trPr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2E3013FE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ntral Latin America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057BC2E1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98.52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77EFEFC7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3.737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4ACE8E6B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4.428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713A72B7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0.359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6A4FBA22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7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14:paraId="0FA49AAC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.01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38CE76AD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28</w:t>
            </w:r>
          </w:p>
        </w:tc>
      </w:tr>
      <w:tr w:rsidR="00944C88" w:rsidRPr="00944C88" w14:paraId="7386CC9C" w14:textId="77777777" w:rsidTr="000E2474">
        <w:trPr>
          <w:trHeight w:val="276"/>
        </w:trPr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497B1563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dean Latin America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11F05467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8.78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4BE2BA4D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2.39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5411EF5E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9.483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4F18C95B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6.9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04F18A98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39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14:paraId="415E973A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.53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64DC53C6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08</w:t>
            </w:r>
          </w:p>
        </w:tc>
      </w:tr>
      <w:tr w:rsidR="00944C88" w:rsidRPr="00944C88" w14:paraId="02BA5F63" w14:textId="77777777" w:rsidTr="000E2474">
        <w:trPr>
          <w:trHeight w:val="276"/>
        </w:trPr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15647C47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ribbean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4B007028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5.26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ADB897E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.525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0336943F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.409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5FE1F6E6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.327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7AC9B05E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1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14:paraId="267FFCB0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96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170DAD34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94</w:t>
            </w:r>
          </w:p>
        </w:tc>
      </w:tr>
      <w:tr w:rsidR="00944C88" w:rsidRPr="00944C88" w14:paraId="618C1DC0" w14:textId="77777777" w:rsidTr="000E2474">
        <w:trPr>
          <w:trHeight w:val="276"/>
        </w:trPr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42EA14FC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-income North America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2933CDFC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92.77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4371FD23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84.78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0708F139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4.255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7D1AD273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32.246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09086F35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.39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14:paraId="239EE73F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41.73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221A2F0F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0.35</w:t>
            </w:r>
          </w:p>
        </w:tc>
      </w:tr>
      <w:tr w:rsidR="00944C88" w:rsidRPr="00944C88" w14:paraId="75F8F093" w14:textId="77777777" w:rsidTr="000E2474">
        <w:trPr>
          <w:trHeight w:val="276"/>
        </w:trPr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575E3DA5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ceania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556FB630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.79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39AD21B6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64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41F30787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196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237499AA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3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4B37DD82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34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14:paraId="39399A65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.92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71E4EA2F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74</w:t>
            </w:r>
          </w:p>
        </w:tc>
      </w:tr>
      <w:tr w:rsidR="00944C88" w:rsidRPr="00944C88" w14:paraId="2421BB30" w14:textId="77777777" w:rsidTr="000E2474">
        <w:trPr>
          <w:trHeight w:val="276"/>
        </w:trPr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6A323FFF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ustralasia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24CDF893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94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0CC5D834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59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1D03EA3B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442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3A3D9AC6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653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68676064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41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14:paraId="60E9BA96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.79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01A7F9AB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.61</w:t>
            </w:r>
          </w:p>
        </w:tc>
      </w:tr>
      <w:tr w:rsidR="00944C88" w:rsidRPr="00944C88" w14:paraId="7C55561F" w14:textId="77777777" w:rsidTr="000E2474">
        <w:trPr>
          <w:trHeight w:val="276"/>
        </w:trPr>
        <w:tc>
          <w:tcPr>
            <w:tcW w:w="8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6DE68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obal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F0314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197.2</w:t>
            </w:r>
          </w:p>
        </w:tc>
        <w:tc>
          <w:tcPr>
            <w:tcW w:w="3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5D668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08.924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F19D6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330.168</w:t>
            </w:r>
          </w:p>
        </w:tc>
        <w:tc>
          <w:tcPr>
            <w:tcW w:w="7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F2094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758.104</w:t>
            </w:r>
          </w:p>
        </w:tc>
        <w:tc>
          <w:tcPr>
            <w:tcW w:w="2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18EBA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98</w:t>
            </w:r>
          </w:p>
        </w:tc>
        <w:tc>
          <w:tcPr>
            <w:tcW w:w="9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D61EA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.71</w:t>
            </w:r>
          </w:p>
        </w:tc>
        <w:tc>
          <w:tcPr>
            <w:tcW w:w="7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24105" w14:textId="77777777" w:rsidR="00944C88" w:rsidRPr="00944C88" w:rsidRDefault="00944C88" w:rsidP="00944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C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31</w:t>
            </w:r>
          </w:p>
        </w:tc>
      </w:tr>
    </w:tbl>
    <w:p w14:paraId="70D5E662" w14:textId="77777777" w:rsidR="00CB0554" w:rsidRPr="00944C88" w:rsidRDefault="00CB0554">
      <w:pPr>
        <w:rPr>
          <w:rFonts w:ascii="Times New Roman" w:hAnsi="Times New Roman" w:cs="Times New Roman"/>
          <w:sz w:val="18"/>
          <w:szCs w:val="18"/>
        </w:rPr>
      </w:pPr>
    </w:p>
    <w:p w14:paraId="58F43902" w14:textId="77777777" w:rsidR="00944C88" w:rsidRPr="00944C88" w:rsidRDefault="00944C88">
      <w:pPr>
        <w:rPr>
          <w:rFonts w:ascii="Times New Roman" w:hAnsi="Times New Roman" w:cs="Times New Roman"/>
          <w:sz w:val="18"/>
          <w:szCs w:val="18"/>
        </w:rPr>
      </w:pPr>
    </w:p>
    <w:p w14:paraId="2C3BE1DC" w14:textId="77777777" w:rsidR="00944C88" w:rsidRPr="00944C88" w:rsidRDefault="00944C88">
      <w:pPr>
        <w:rPr>
          <w:rFonts w:ascii="Times New Roman" w:hAnsi="Times New Roman" w:cs="Times New Roman"/>
          <w:sz w:val="18"/>
          <w:szCs w:val="18"/>
        </w:rPr>
      </w:pPr>
    </w:p>
    <w:sectPr w:rsidR="00944C88" w:rsidRPr="00944C88" w:rsidSect="00944C8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O0NDM1NTEzsQRiEyUdpeDU4uLM/DyQAqNaACXJiTcsAAAA"/>
    <w:docVar w:name="KY_MEDREF_DOCUID" w:val="{3C680D1E-83B9-4A3F-A8CF-91EBBD1204D1}"/>
    <w:docVar w:name="KY_MEDREF_VERSION" w:val="3"/>
  </w:docVars>
  <w:rsids>
    <w:rsidRoot w:val="00944C88"/>
    <w:rsid w:val="000E2474"/>
    <w:rsid w:val="00944C88"/>
    <w:rsid w:val="00A42E8E"/>
    <w:rsid w:val="00AC060D"/>
    <w:rsid w:val="00CB0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F1E77"/>
  <w15:chartTrackingRefBased/>
  <w15:docId w15:val="{C5EC112B-8E27-43E7-AA27-5951C5694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3567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72</Words>
  <Characters>1552</Characters>
  <Application>Microsoft Office Word</Application>
  <DocSecurity>0</DocSecurity>
  <Lines>12</Lines>
  <Paragraphs>3</Paragraphs>
  <ScaleCrop>false</ScaleCrop>
  <Company/>
  <LinksUpToDate>false</LinksUpToDate>
  <CharactersWithSpaces>1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junchen chen</cp:lastModifiedBy>
  <cp:revision>3</cp:revision>
  <dcterms:created xsi:type="dcterms:W3CDTF">2024-07-23T08:22:00Z</dcterms:created>
  <dcterms:modified xsi:type="dcterms:W3CDTF">2024-07-23T15:06:00Z</dcterms:modified>
</cp:coreProperties>
</file>